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E3590" w14:textId="44F0F60E" w:rsidR="00E44DBD" w:rsidRPr="00E44DBD" w:rsidRDefault="00E44DBD" w:rsidP="00E44D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 w:rsidRPr="00E44DBD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3:</w:t>
      </w:r>
      <w:r w:rsidRPr="00E44DB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jections of PET/CT examinations until 2035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6B1517E0" w14:textId="6D764ED7" w:rsidR="006A070C" w:rsidRPr="00E44DBD" w:rsidRDefault="00E44DBD">
      <w:pPr>
        <w:rPr>
          <w:lang w:val="en-US"/>
        </w:rPr>
      </w:pPr>
    </w:p>
    <w:tbl>
      <w:tblPr>
        <w:tblW w:w="9327" w:type="dxa"/>
        <w:jc w:val="center"/>
        <w:tblLook w:val="04A0" w:firstRow="1" w:lastRow="0" w:firstColumn="1" w:lastColumn="0" w:noHBand="0" w:noVBand="1"/>
      </w:tblPr>
      <w:tblGrid>
        <w:gridCol w:w="1260"/>
        <w:gridCol w:w="3155"/>
        <w:gridCol w:w="3672"/>
        <w:gridCol w:w="1240"/>
      </w:tblGrid>
      <w:tr w:rsidR="00E44DBD" w:rsidRPr="00E44DBD" w14:paraId="2E37A68E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E94B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Year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A9CE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Global Cancer Observatory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0938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Global Cancer Observatory +5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8AD4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Incidents</w:t>
            </w:r>
          </w:p>
        </w:tc>
      </w:tr>
      <w:tr w:rsidR="00E44DBD" w:rsidRPr="00E44DBD" w14:paraId="043E9798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70A0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18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7833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20B4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93F9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78</w:t>
            </w:r>
          </w:p>
        </w:tc>
      </w:tr>
      <w:tr w:rsidR="00E44DBD" w:rsidRPr="00E44DBD" w14:paraId="7B7B8643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576A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7C5C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6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C331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3.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0CAF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99</w:t>
            </w:r>
          </w:p>
        </w:tc>
      </w:tr>
      <w:tr w:rsidR="00E44DBD" w:rsidRPr="00E44DBD" w14:paraId="3DA7B88C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BFBC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20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71D3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5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A662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3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EBD3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322</w:t>
            </w:r>
          </w:p>
        </w:tc>
      </w:tr>
      <w:tr w:rsidR="00E44DBD" w:rsidRPr="00E44DBD" w14:paraId="34ECF111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A3DB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21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FD98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5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A5C8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3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C359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347</w:t>
            </w:r>
          </w:p>
        </w:tc>
      </w:tr>
      <w:tr w:rsidR="00E44DBD" w:rsidRPr="00E44DBD" w14:paraId="0DD9DD86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FAD0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22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A4AE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5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53A5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3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BB44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373</w:t>
            </w:r>
          </w:p>
        </w:tc>
      </w:tr>
      <w:tr w:rsidR="00E44DBD" w:rsidRPr="00E44DBD" w14:paraId="53C79971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0B88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23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66E6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4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878E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321E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401</w:t>
            </w:r>
          </w:p>
        </w:tc>
      </w:tr>
      <w:tr w:rsidR="00E44DBD" w:rsidRPr="00E44DBD" w14:paraId="08D3A95F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574C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24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D0E2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4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3283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9F36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431</w:t>
            </w:r>
          </w:p>
        </w:tc>
      </w:tr>
      <w:tr w:rsidR="00E44DBD" w:rsidRPr="00E44DBD" w14:paraId="0347432C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5151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25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65EB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3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CBE0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329A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463</w:t>
            </w:r>
          </w:p>
        </w:tc>
      </w:tr>
      <w:tr w:rsidR="00E44DBD" w:rsidRPr="00E44DBD" w14:paraId="5A3E9416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A0F6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26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DD20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3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0AB6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CC26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498</w:t>
            </w:r>
          </w:p>
        </w:tc>
      </w:tr>
      <w:tr w:rsidR="00E44DBD" w:rsidRPr="00E44DBD" w14:paraId="735E1E2D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F85E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27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08F6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2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A4E7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FC1A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534</w:t>
            </w:r>
          </w:p>
        </w:tc>
      </w:tr>
      <w:tr w:rsidR="00E44DBD" w:rsidRPr="00E44DBD" w14:paraId="2C35FD43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8F0B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28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99CC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2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0A3C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ABE9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573</w:t>
            </w:r>
          </w:p>
        </w:tc>
      </w:tr>
      <w:tr w:rsidR="00E44DBD" w:rsidRPr="00E44DBD" w14:paraId="4200869E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B13B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2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FF9F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2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52C7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51DF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615</w:t>
            </w:r>
          </w:p>
        </w:tc>
      </w:tr>
      <w:tr w:rsidR="00E44DBD" w:rsidRPr="00E44DBD" w14:paraId="084BE6D0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347D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30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7821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2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3FDE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CBC3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660</w:t>
            </w:r>
          </w:p>
        </w:tc>
      </w:tr>
      <w:tr w:rsidR="00E44DBD" w:rsidRPr="00E44DBD" w14:paraId="33136614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6D7C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31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2988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1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0712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0E04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707</w:t>
            </w:r>
          </w:p>
        </w:tc>
      </w:tr>
      <w:tr w:rsidR="00E44DBD" w:rsidRPr="00E44DBD" w14:paraId="6F804D69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D0B4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32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4F26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0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42C4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2A80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758</w:t>
            </w:r>
          </w:p>
        </w:tc>
      </w:tr>
      <w:tr w:rsidR="00E44DBD" w:rsidRPr="00E44DBD" w14:paraId="078D72A9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97FA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33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1BC6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2.0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5F7C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E8E5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812</w:t>
            </w:r>
          </w:p>
        </w:tc>
      </w:tr>
      <w:tr w:rsidR="00E44DBD" w:rsidRPr="00E44DBD" w14:paraId="093A04E2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6C39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34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B4B5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.9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29BF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3B63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869</w:t>
            </w:r>
          </w:p>
        </w:tc>
      </w:tr>
      <w:tr w:rsidR="00E44DBD" w:rsidRPr="00E44DBD" w14:paraId="7A9D13D4" w14:textId="77777777" w:rsidTr="007741D5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0342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b/>
                <w:lang w:val="en-US"/>
              </w:rPr>
              <w:t>2035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B472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.9%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5F78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102.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415B" w14:textId="77777777" w:rsidR="00E44DBD" w:rsidRPr="00E44DBD" w:rsidRDefault="00E44DBD" w:rsidP="00E44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44DBD">
              <w:rPr>
                <w:rFonts w:ascii="Times New Roman" w:eastAsia="Times New Roman" w:hAnsi="Times New Roman" w:cs="Times New Roman"/>
                <w:lang w:val="en-US"/>
              </w:rPr>
              <w:t>930</w:t>
            </w:r>
          </w:p>
        </w:tc>
      </w:tr>
    </w:tbl>
    <w:p w14:paraId="6EBB7847" w14:textId="77777777" w:rsidR="00E44DBD" w:rsidRDefault="00E44DBD"/>
    <w:sectPr w:rsidR="00E44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DBD"/>
    <w:rsid w:val="004601A8"/>
    <w:rsid w:val="005750AB"/>
    <w:rsid w:val="005803CD"/>
    <w:rsid w:val="00AD39D4"/>
    <w:rsid w:val="00E4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8D53F"/>
  <w15:chartTrackingRefBased/>
  <w15:docId w15:val="{D21F2C4E-650C-4988-8B5F-7213CCCB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Giannakou</dc:creator>
  <cp:keywords/>
  <dc:description/>
  <cp:lastModifiedBy>Konstantinos Giannakou</cp:lastModifiedBy>
  <cp:revision>1</cp:revision>
  <dcterms:created xsi:type="dcterms:W3CDTF">2020-09-13T11:58:00Z</dcterms:created>
  <dcterms:modified xsi:type="dcterms:W3CDTF">2020-09-13T12:11:00Z</dcterms:modified>
</cp:coreProperties>
</file>